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3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GB"/>
        </w:rPr>
        <w:t>Mean DM and FA content [mg/g] for each plant taxon and plant group pooled over the three study years 2003-2005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1107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1"/>
        <w:gridCol w:w="813"/>
        <w:gridCol w:w="740"/>
        <w:gridCol w:w="813"/>
        <w:gridCol w:w="1045"/>
        <w:gridCol w:w="813"/>
        <w:gridCol w:w="569"/>
        <w:gridCol w:w="691"/>
        <w:gridCol w:w="569"/>
        <w:gridCol w:w="569"/>
        <w:gridCol w:w="569"/>
        <w:gridCol w:w="691"/>
        <w:gridCol w:w="691"/>
      </w:tblGrid>
      <w:tr>
        <w:trPr>
          <w:trHeight w:val="300" w:hRule="atLeast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de-CH"/>
              </w:rPr>
            </w:pPr>
            <w:r>
              <w:rPr>
                <w:rFonts w:cs="Arial" w:ascii="Arial" w:hAnsi="Arial"/>
                <w:lang w:val="en-GB" w:eastAsia="de-CH"/>
              </w:rPr>
              <w:t>Plant taxon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rude ash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rude fat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rude protei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arbohy-drate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rude fibre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4:0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6:0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6:1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8:0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8: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LA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ALA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lang w:val="en-GB" w:eastAsia="de-CH"/>
              </w:rPr>
              <w:t>Amaranthus sp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62.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8.9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30.8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84.9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2.6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.1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9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6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9.66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Arrhenatherum elati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93.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6.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43.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47.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89.2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Beta vulgari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62.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6.8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1.6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19.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99.5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1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.6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7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.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7.96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Bromus sp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84.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2.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23.6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76.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92.8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Dactylis glomerat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86.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1.6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53.7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43.3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85.0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Daucus carot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77.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.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26.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70.3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6.0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3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3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21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2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.3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9.47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Deschampsia flexuos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70.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9.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25.9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53.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21.1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Fagopyrum esculentum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32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1.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48.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20.2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77.7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 xml:space="preserve">Glycine max 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99.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89.8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87.8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98.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24.6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.6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.9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3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7.4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.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3.6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0.27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 w:eastAsia="de-CH"/>
              </w:rPr>
              <w:t>Unidentified gras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87.9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9.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12.3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83.2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86.9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3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5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.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.9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6.84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Helianthus annuu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12.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6.7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62.6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21.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87.3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7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.2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2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6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.2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6.51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Hordeum vulgare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43.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0.9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37.3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16.6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71.6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2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.51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3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5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.5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.23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Juncus sp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7.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9.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77.8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89.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96.2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Lathyrus sp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11.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1.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90.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34.2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21.6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Leontodon sp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46.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6.6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33.5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18.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55.2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Medicago sativ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18.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2.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38.0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67.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53.9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9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8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3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.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1.85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Panicum miliaceum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4.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2.9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98.7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654.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59.6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5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.3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8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.9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7.5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67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lang w:val="en-GB" w:eastAsia="de-CH"/>
              </w:rPr>
              <w:t>Phacelia sp.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41.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8.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95.8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13.4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20.9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.0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0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1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.4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6.4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4.72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Robinia pseudoacaci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63.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1.2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72.8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07.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45.7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Secale cereale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18.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6.6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7.6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31.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6.4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.9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5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5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8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4.02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Sinapis arvensi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54.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6.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12.8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80.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36.3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Trifolium incarnatum/resupinatum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41.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3.3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18.5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85.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31.2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Trifolium pratense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88.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9.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21.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04.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66.3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Trifolium repen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16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.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1.9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10.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51.2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4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7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0.25</w:t>
            </w:r>
          </w:p>
        </w:tc>
      </w:tr>
      <w:tr>
        <w:trPr>
          <w:trHeight w:val="300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Triticum aestivum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37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5.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62.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87.4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77.9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8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5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3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.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4.81</w:t>
            </w:r>
          </w:p>
        </w:tc>
      </w:tr>
      <w:tr>
        <w:trPr>
          <w:trHeight w:val="300" w:hRule="atLeast"/>
        </w:trPr>
        <w:tc>
          <w:tcPr>
            <w:tcW w:w="2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de-CH"/>
              </w:rPr>
              <w:t>Zea mays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93.3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3.0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47.30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91.5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44.7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32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17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4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94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26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.63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4.7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1022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813"/>
        <w:gridCol w:w="740"/>
        <w:gridCol w:w="813"/>
        <w:gridCol w:w="1045"/>
        <w:gridCol w:w="813"/>
        <w:gridCol w:w="569"/>
        <w:gridCol w:w="569"/>
        <w:gridCol w:w="569"/>
        <w:gridCol w:w="569"/>
        <w:gridCol w:w="569"/>
        <w:gridCol w:w="569"/>
        <w:gridCol w:w="691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Plant group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rude ash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rude fat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rude protei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arbohy-drate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Crude fibre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4:0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6:0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6:1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8:0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FA 18:1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LA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ALA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de-CH"/>
              </w:rPr>
            </w:pPr>
            <w:r>
              <w:rPr>
                <w:rFonts w:cs="Arial" w:ascii="Arial" w:hAnsi="Arial"/>
                <w:lang w:val="en-GB" w:eastAsia="de-CH"/>
              </w:rPr>
              <w:t>Cereal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25.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9.6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02.7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15.7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25.9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3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6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3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9.64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Intertillage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89.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7.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33.6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24.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24.9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5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.4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6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.8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6.4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Other field crop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72.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5.7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78.4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97.3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16.4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.8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7.4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2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.3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.1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7.8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2.81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val="en-GB" w:eastAsia="de-CH"/>
              </w:rPr>
              <w:t>Weeds/grasses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00.8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25.6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16.57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450.8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306.07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89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5.6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07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49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0.69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7.20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lang w:val="en-GB" w:eastAsia="de-CH"/>
              </w:rPr>
              <w:t>10.68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CH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5Zchn">
    <w:name w:val="Überschrift 5 Zchn"/>
    <w:qFormat/>
    <w:rPr>
      <w:rFonts w:ascii="Calibri" w:hAnsi="Calibri" w:cs="Calibri"/>
      <w:b/>
      <w:i/>
      <w:sz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lang w:val="en-US"/>
    </w:rPr>
  </w:style>
  <w:style w:type="character" w:styleId="FuzeileZchn">
    <w:name w:val="Fußzeile Zchn"/>
    <w:qFormat/>
    <w:rPr>
      <w:sz w:val="22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lang w:val="en-US"/>
    </w:rPr>
  </w:style>
  <w:style w:type="character" w:styleId="LineNumbering">
    <w:name w:val="Line Number"/>
    <w:rPr/>
  </w:style>
  <w:style w:type="character" w:styleId="FunotentextZchn">
    <w:name w:val="Fußnotentext Zch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sz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lang w:val="en-US"/>
    </w:rPr>
  </w:style>
  <w:style w:type="character" w:styleId="HTMLVorformatiertZchn">
    <w:name w:val="HTML Vorformatiert Zchn"/>
    <w:qFormat/>
    <w:rPr>
      <w:rFonts w:ascii="Courier New" w:hAnsi="Courier New" w:cs="Courier New"/>
      <w:lang w:val="en-US"/>
    </w:rPr>
  </w:style>
  <w:style w:type="character" w:styleId="StrongEmphasis">
    <w:name w:val="Strong"/>
    <w:qFormat/>
    <w:rPr>
      <w:b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9:32:00Z</dcterms:created>
  <dc:creator>Stéphanie Braun</dc:creator>
  <dc:description/>
  <cp:keywords/>
  <dc:language>en-US</dc:language>
  <cp:lastModifiedBy>Stephanie</cp:lastModifiedBy>
  <cp:lastPrinted>2014-05-05T13:05:00Z</cp:lastPrinted>
  <dcterms:modified xsi:type="dcterms:W3CDTF">2015-05-12T20:02:00Z</dcterms:modified>
  <cp:revision>12</cp:revision>
  <dc:subject/>
  <dc:title>The influence of daylight regime on circadian locomotor activity patterns of the European hare (Lepus europaeus)</dc:title>
</cp:coreProperties>
</file>